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F06" w:rsidRPr="005F32A7" w:rsidRDefault="00A22F9A" w:rsidP="00EC5F0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EC5F06" w:rsidRPr="005F32A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C5F06" w:rsidRPr="005F32A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EC5F06" w:rsidRPr="005F32A7">
        <w:rPr>
          <w:rFonts w:ascii="Times New Roman" w:hAnsi="Times New Roman" w:cs="Times New Roman"/>
          <w:b/>
          <w:sz w:val="24"/>
          <w:szCs w:val="24"/>
        </w:rPr>
        <w:t>Cycling frequencies for various activities.</w:t>
      </w:r>
      <w:proofErr w:type="gramEnd"/>
    </w:p>
    <w:p w:rsidR="00EC5F06" w:rsidRDefault="00EC5F06" w:rsidP="00EC5F0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32A7">
        <w:rPr>
          <w:rFonts w:ascii="Times New Roman" w:hAnsi="Times New Roman" w:cs="Times New Roman"/>
          <w:sz w:val="24"/>
          <w:szCs w:val="24"/>
        </w:rPr>
        <w:t xml:space="preserve">Selection of published frequencies </w:t>
      </w:r>
      <w:r w:rsidR="00801752">
        <w:rPr>
          <w:rFonts w:ascii="Times New Roman" w:hAnsi="Times New Roman" w:cs="Times New Roman"/>
          <w:sz w:val="24"/>
          <w:szCs w:val="24"/>
        </w:rPr>
        <w:t xml:space="preserve">referred to in S1 Text </w:t>
      </w:r>
      <w:r w:rsidRPr="005F32A7">
        <w:rPr>
          <w:rFonts w:ascii="Times New Roman" w:hAnsi="Times New Roman" w:cs="Times New Roman"/>
          <w:sz w:val="24"/>
          <w:szCs w:val="24"/>
        </w:rPr>
        <w:t>at which humans perform various terrestrial activities such as walking, running, hopping, bouncing or other activities such as cycling, swimming and rowing.</w:t>
      </w:r>
    </w:p>
    <w:p w:rsidR="008306FA" w:rsidRPr="005F32A7" w:rsidRDefault="008306FA" w:rsidP="00EC5F0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31" w:type="dxa"/>
        <w:tblInd w:w="108" w:type="dxa"/>
        <w:tblLayout w:type="fixed"/>
        <w:tblLook w:val="04A0"/>
      </w:tblPr>
      <w:tblGrid>
        <w:gridCol w:w="3969"/>
        <w:gridCol w:w="2552"/>
        <w:gridCol w:w="2410"/>
      </w:tblGrid>
      <w:tr w:rsidR="00EC5F06" w:rsidRPr="005F32A7" w:rsidTr="00100147">
        <w:trPr>
          <w:trHeight w:val="540"/>
        </w:trPr>
        <w:tc>
          <w:tcPr>
            <w:tcW w:w="3969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tivity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2410" w:type="dxa"/>
            <w:tcBorders>
              <w:bottom w:val="double" w:sz="4" w:space="0" w:color="auto"/>
            </w:tcBorders>
            <w:vAlign w:val="center"/>
          </w:tcPr>
          <w:p w:rsidR="00EC5F06" w:rsidRPr="00AD34A3" w:rsidRDefault="00EC5F06" w:rsidP="001001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34A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Walking (0.8 and 2.2 m s</w:t>
            </w:r>
            <w:r w:rsidRPr="005F32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0.8 to 1.8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Walking (1.6 m s</w:t>
            </w:r>
            <w:r w:rsidRPr="005F32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0.9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Running (1.5 m s</w:t>
            </w:r>
            <w:r w:rsidRPr="005F32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 xml:space="preserve"> to at 3.1 m s</w:t>
            </w:r>
            <w:r w:rsidRPr="005F32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1.3 Hz  to 1.4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Running (2.5 m s</w:t>
            </w:r>
            <w:r w:rsidRPr="005F32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1.3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Running (up to 5.8 m s</w:t>
            </w:r>
            <w:r w:rsidRPr="005F32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1.7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Sprinting (100 m track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2.5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Sprinting (25 m track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2.2 Hz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</w:tr>
      <w:tr w:rsidR="00EC5F06" w:rsidRPr="005F32A7" w:rsidTr="00100147">
        <w:tc>
          <w:tcPr>
            <w:tcW w:w="3969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Hopping (one leg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2.06 Hz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Hopping (one leg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2.03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Jumping (both legs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1.8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Jumping (both legs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1.9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Bouncing (small amplitude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3.0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Bouncing (small amplitude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2.6 Hz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</w:p>
        </w:tc>
      </w:tr>
      <w:tr w:rsidR="00EC5F06" w:rsidRPr="005F32A7" w:rsidTr="00100147">
        <w:tc>
          <w:tcPr>
            <w:tcW w:w="3969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Cycling (one full turn of the crank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1.1 to 1.7 Hz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Cycling (one full turn of the crank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1.3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Cycling (one full turn of the crank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1.5 Hz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</w:p>
        </w:tc>
      </w:tr>
      <w:tr w:rsidR="00EC5F06" w:rsidRPr="005F32A7" w:rsidTr="00100147">
        <w:tc>
          <w:tcPr>
            <w:tcW w:w="3969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Swimming (breast stroke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0.7 to 0.8 Hz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18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Swimming (breast stroke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1.2 to 1.8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19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Swimming (breast stroke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0.3 to 1.3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23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Swimming (front crawl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0.5 to 0.7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Swimming (front crawl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0.4 to 0.7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21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Swimming (front crawl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0.9 to 1.0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22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Swimming (front crawl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0.3 to 1.3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23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Swimming (butterfly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0.5 to 1.2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23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Swimming (back stroke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0.3 to 1.1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23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Rowing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0.5 to 0.7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</w:p>
        </w:tc>
      </w:tr>
      <w:tr w:rsidR="00EC5F06" w:rsidRPr="005F32A7" w:rsidTr="00100147"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Rowing (2000 metre race)</w:t>
            </w:r>
          </w:p>
        </w:tc>
        <w:tc>
          <w:tcPr>
            <w:tcW w:w="2552" w:type="dxa"/>
            <w:vAlign w:val="center"/>
          </w:tcPr>
          <w:p w:rsidR="00EC5F06" w:rsidRPr="005F32A7" w:rsidRDefault="00EC5F06" w:rsidP="00100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</w:rPr>
              <w:t>0.5 Hz</w:t>
            </w:r>
          </w:p>
        </w:tc>
        <w:tc>
          <w:tcPr>
            <w:tcW w:w="2410" w:type="dxa"/>
            <w:vAlign w:val="center"/>
          </w:tcPr>
          <w:p w:rsidR="00EC5F06" w:rsidRPr="008D4F93" w:rsidRDefault="00EC5F06" w:rsidP="001001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93">
              <w:rPr>
                <w:rFonts w:ascii="Times New Roman" w:hAnsi="Times New Roman" w:cs="Times New Roman"/>
                <w:noProof/>
                <w:sz w:val="24"/>
                <w:szCs w:val="24"/>
              </w:rPr>
              <w:t>25</w:t>
            </w:r>
          </w:p>
        </w:tc>
      </w:tr>
    </w:tbl>
    <w:p w:rsidR="00EC5F06" w:rsidRPr="005F32A7" w:rsidRDefault="00EC5F06" w:rsidP="00EC5F06">
      <w:pPr>
        <w:rPr>
          <w:rFonts w:ascii="Times New Roman" w:hAnsi="Times New Roman" w:cs="Times New Roman"/>
          <w:b/>
          <w:sz w:val="24"/>
          <w:szCs w:val="24"/>
        </w:rPr>
      </w:pPr>
    </w:p>
    <w:p w:rsidR="008306FA" w:rsidRDefault="008306F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C5F06" w:rsidRPr="005F32A7" w:rsidRDefault="00EC5F06" w:rsidP="008306F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F32A7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0" w:name="_ENREF_1"/>
      <w:r w:rsidRPr="005F32A7">
        <w:rPr>
          <w:rFonts w:ascii="Times New Roman" w:hAnsi="Times New Roman" w:cs="Times New Roman"/>
          <w:sz w:val="24"/>
          <w:szCs w:val="24"/>
        </w:rPr>
        <w:t>1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Loring, S. H., Mead, J. &amp; Waggener, T. B. Determinants of breathing frequency during walking. </w:t>
      </w:r>
      <w:r w:rsidRPr="005F32A7">
        <w:rPr>
          <w:rFonts w:ascii="Times New Roman" w:hAnsi="Times New Roman" w:cs="Times New Roman"/>
          <w:i/>
          <w:sz w:val="24"/>
          <w:szCs w:val="24"/>
        </w:rPr>
        <w:t>Respiration Physiology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82</w:t>
      </w:r>
      <w:r w:rsidRPr="005F32A7">
        <w:rPr>
          <w:rFonts w:ascii="Times New Roman" w:hAnsi="Times New Roman" w:cs="Times New Roman"/>
          <w:sz w:val="24"/>
          <w:szCs w:val="24"/>
        </w:rPr>
        <w:t>, 177-188 (1990).</w:t>
      </w:r>
      <w:bookmarkEnd w:id="0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ENREF_2"/>
      <w:r w:rsidRPr="005F32A7">
        <w:rPr>
          <w:rFonts w:ascii="Times New Roman" w:hAnsi="Times New Roman" w:cs="Times New Roman"/>
          <w:sz w:val="24"/>
          <w:szCs w:val="24"/>
        </w:rPr>
        <w:t>2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Holt, K. G., Jeng, S. F., Ratcliffe, R. &amp; Hamill, J. Energetic Cost and Stability during Human Walking at the Preferred Stride Frequency. </w:t>
      </w:r>
      <w:r w:rsidRPr="005F32A7">
        <w:rPr>
          <w:rFonts w:ascii="Times New Roman" w:hAnsi="Times New Roman" w:cs="Times New Roman"/>
          <w:i/>
          <w:sz w:val="24"/>
          <w:szCs w:val="24"/>
        </w:rPr>
        <w:t>Journal of Motor Behavior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27</w:t>
      </w:r>
      <w:r w:rsidRPr="005F32A7">
        <w:rPr>
          <w:rFonts w:ascii="Times New Roman" w:hAnsi="Times New Roman" w:cs="Times New Roman"/>
          <w:sz w:val="24"/>
          <w:szCs w:val="24"/>
        </w:rPr>
        <w:t>, 164-178 (1995).</w:t>
      </w:r>
      <w:bookmarkEnd w:id="1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3"/>
      <w:r w:rsidRPr="005F32A7">
        <w:rPr>
          <w:rFonts w:ascii="Times New Roman" w:hAnsi="Times New Roman" w:cs="Times New Roman"/>
          <w:sz w:val="24"/>
          <w:szCs w:val="24"/>
        </w:rPr>
        <w:t>3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Cavagna, G. A., Mantovani, M., Willems, P. A. &amp; Musch, G. The resonant step frequency in human running. </w:t>
      </w:r>
      <w:r w:rsidRPr="005F32A7">
        <w:rPr>
          <w:rFonts w:ascii="Times New Roman" w:hAnsi="Times New Roman" w:cs="Times New Roman"/>
          <w:i/>
          <w:sz w:val="24"/>
          <w:szCs w:val="24"/>
        </w:rPr>
        <w:t>Pflugers Archiv : European journal of physiology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434</w:t>
      </w:r>
      <w:r w:rsidRPr="005F32A7">
        <w:rPr>
          <w:rFonts w:ascii="Times New Roman" w:hAnsi="Times New Roman" w:cs="Times New Roman"/>
          <w:sz w:val="24"/>
          <w:szCs w:val="24"/>
        </w:rPr>
        <w:t>, 678-684 (1997).</w:t>
      </w:r>
      <w:bookmarkEnd w:id="2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4"/>
      <w:r w:rsidRPr="005F32A7">
        <w:rPr>
          <w:rFonts w:ascii="Times New Roman" w:hAnsi="Times New Roman" w:cs="Times New Roman"/>
          <w:sz w:val="24"/>
          <w:szCs w:val="24"/>
        </w:rPr>
        <w:t>4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Farley, C. T. &amp; González, O. Leg stiffness and stride frequency in human running. </w:t>
      </w:r>
      <w:r w:rsidRPr="005F32A7">
        <w:rPr>
          <w:rFonts w:ascii="Times New Roman" w:hAnsi="Times New Roman" w:cs="Times New Roman"/>
          <w:i/>
          <w:sz w:val="24"/>
          <w:szCs w:val="24"/>
        </w:rPr>
        <w:t>Journal of Biomechanics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29</w:t>
      </w:r>
      <w:r w:rsidRPr="005F32A7">
        <w:rPr>
          <w:rFonts w:ascii="Times New Roman" w:hAnsi="Times New Roman" w:cs="Times New Roman"/>
          <w:sz w:val="24"/>
          <w:szCs w:val="24"/>
        </w:rPr>
        <w:t>, 181-186 (1996).</w:t>
      </w:r>
      <w:bookmarkEnd w:id="3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5"/>
      <w:r w:rsidRPr="005F32A7">
        <w:rPr>
          <w:rFonts w:ascii="Times New Roman" w:hAnsi="Times New Roman" w:cs="Times New Roman"/>
          <w:sz w:val="24"/>
          <w:szCs w:val="24"/>
        </w:rPr>
        <w:t>5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Cavagna, G. A., Willems, P. A., Franzetti, P. &amp; Detrembleur, C. The two power limits conditioning step frequency in human running. </w:t>
      </w:r>
      <w:r w:rsidRPr="005F32A7">
        <w:rPr>
          <w:rFonts w:ascii="Times New Roman" w:hAnsi="Times New Roman" w:cs="Times New Roman"/>
          <w:i/>
          <w:sz w:val="24"/>
          <w:szCs w:val="24"/>
        </w:rPr>
        <w:t>The Journal of Physiology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437</w:t>
      </w:r>
      <w:r w:rsidRPr="005F32A7">
        <w:rPr>
          <w:rFonts w:ascii="Times New Roman" w:hAnsi="Times New Roman" w:cs="Times New Roman"/>
          <w:sz w:val="24"/>
          <w:szCs w:val="24"/>
        </w:rPr>
        <w:t>, 95-108 (1991).</w:t>
      </w:r>
      <w:bookmarkEnd w:id="4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6"/>
      <w:r w:rsidRPr="005F32A7">
        <w:rPr>
          <w:rFonts w:ascii="Times New Roman" w:hAnsi="Times New Roman" w:cs="Times New Roman"/>
          <w:sz w:val="24"/>
          <w:szCs w:val="24"/>
        </w:rPr>
        <w:t>6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Kunz, H. &amp; Kaufmann, D. A. Biomechanical analysis of sprinting: decathletes versus champions. </w:t>
      </w:r>
      <w:r w:rsidRPr="005F32A7">
        <w:rPr>
          <w:rFonts w:ascii="Times New Roman" w:hAnsi="Times New Roman" w:cs="Times New Roman"/>
          <w:i/>
          <w:sz w:val="24"/>
          <w:szCs w:val="24"/>
        </w:rPr>
        <w:t>British Journal of Sports Medicine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15</w:t>
      </w:r>
      <w:r w:rsidRPr="005F32A7">
        <w:rPr>
          <w:rFonts w:ascii="Times New Roman" w:hAnsi="Times New Roman" w:cs="Times New Roman"/>
          <w:sz w:val="24"/>
          <w:szCs w:val="24"/>
        </w:rPr>
        <w:t>, 177-181 (1981).</w:t>
      </w:r>
      <w:bookmarkEnd w:id="5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7"/>
      <w:r w:rsidRPr="005F32A7">
        <w:rPr>
          <w:rFonts w:ascii="Times New Roman" w:hAnsi="Times New Roman" w:cs="Times New Roman"/>
          <w:sz w:val="24"/>
          <w:szCs w:val="24"/>
        </w:rPr>
        <w:t>7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Hunter, J. P., Marshall, R. N. &amp; McNair, P. J. Interaction of step length and step rate during sprint running. </w:t>
      </w:r>
      <w:r w:rsidRPr="005F32A7">
        <w:rPr>
          <w:rFonts w:ascii="Times New Roman" w:hAnsi="Times New Roman" w:cs="Times New Roman"/>
          <w:i/>
          <w:sz w:val="24"/>
          <w:szCs w:val="24"/>
        </w:rPr>
        <w:t>Med Sci Sports Exerc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36</w:t>
      </w:r>
      <w:r w:rsidRPr="005F32A7">
        <w:rPr>
          <w:rFonts w:ascii="Times New Roman" w:hAnsi="Times New Roman" w:cs="Times New Roman"/>
          <w:sz w:val="24"/>
          <w:szCs w:val="24"/>
        </w:rPr>
        <w:t>, 261-271 (2004).</w:t>
      </w:r>
      <w:bookmarkEnd w:id="6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8"/>
      <w:r w:rsidRPr="005F32A7">
        <w:rPr>
          <w:rFonts w:ascii="Times New Roman" w:hAnsi="Times New Roman" w:cs="Times New Roman"/>
          <w:sz w:val="24"/>
          <w:szCs w:val="24"/>
        </w:rPr>
        <w:t>8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Jones, G. M. &amp; Watt, D. G. D. Observations on the control of stepping and hopping movements in man. </w:t>
      </w:r>
      <w:r w:rsidRPr="005F32A7">
        <w:rPr>
          <w:rFonts w:ascii="Times New Roman" w:hAnsi="Times New Roman" w:cs="Times New Roman"/>
          <w:i/>
          <w:sz w:val="24"/>
          <w:szCs w:val="24"/>
        </w:rPr>
        <w:t>The Journal of Physiology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219</w:t>
      </w:r>
      <w:r w:rsidRPr="005F32A7">
        <w:rPr>
          <w:rFonts w:ascii="Times New Roman" w:hAnsi="Times New Roman" w:cs="Times New Roman"/>
          <w:sz w:val="24"/>
          <w:szCs w:val="24"/>
        </w:rPr>
        <w:t>, 709-727 (1971).</w:t>
      </w:r>
      <w:bookmarkEnd w:id="7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_ENREF_9"/>
      <w:r w:rsidRPr="005F32A7">
        <w:rPr>
          <w:rFonts w:ascii="Times New Roman" w:hAnsi="Times New Roman" w:cs="Times New Roman"/>
          <w:sz w:val="24"/>
          <w:szCs w:val="24"/>
        </w:rPr>
        <w:t>9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Austin, G. P., Tiberio, D. &amp; Gaerett, G. E. EFFECT OF FREQUENCY ON HUMAN UNIPEDAL HOPPING. </w:t>
      </w:r>
      <w:r w:rsidRPr="005F32A7">
        <w:rPr>
          <w:rFonts w:ascii="Times New Roman" w:hAnsi="Times New Roman" w:cs="Times New Roman"/>
          <w:i/>
          <w:sz w:val="24"/>
          <w:szCs w:val="24"/>
        </w:rPr>
        <w:t>Perceptual and Motor Skills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95</w:t>
      </w:r>
      <w:r w:rsidRPr="005F32A7">
        <w:rPr>
          <w:rFonts w:ascii="Times New Roman" w:hAnsi="Times New Roman" w:cs="Times New Roman"/>
          <w:sz w:val="24"/>
          <w:szCs w:val="24"/>
        </w:rPr>
        <w:t>, 733-740 (2002).</w:t>
      </w:r>
      <w:bookmarkEnd w:id="8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9" w:name="_ENREF_10"/>
      <w:r w:rsidRPr="005F32A7">
        <w:rPr>
          <w:rFonts w:ascii="Times New Roman" w:hAnsi="Times New Roman" w:cs="Times New Roman"/>
          <w:sz w:val="24"/>
          <w:szCs w:val="24"/>
        </w:rPr>
        <w:t>10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Farley, C. T., Blickhan, R., McMahon, T. A. &amp; Taylor, C. R. Mechanics of human hopping. </w:t>
      </w:r>
      <w:r w:rsidRPr="005F32A7">
        <w:rPr>
          <w:rFonts w:ascii="Times New Roman" w:hAnsi="Times New Roman" w:cs="Times New Roman"/>
          <w:i/>
          <w:sz w:val="24"/>
          <w:szCs w:val="24"/>
        </w:rPr>
        <w:t>Journal of Biomechanics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20</w:t>
      </w:r>
      <w:r w:rsidRPr="005F32A7">
        <w:rPr>
          <w:rFonts w:ascii="Times New Roman" w:hAnsi="Times New Roman" w:cs="Times New Roman"/>
          <w:sz w:val="24"/>
          <w:szCs w:val="24"/>
        </w:rPr>
        <w:t>, 896 (1987).</w:t>
      </w:r>
      <w:bookmarkEnd w:id="9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ENREF_11"/>
      <w:r w:rsidRPr="005F32A7">
        <w:rPr>
          <w:rFonts w:ascii="Times New Roman" w:hAnsi="Times New Roman" w:cs="Times New Roman"/>
          <w:sz w:val="24"/>
          <w:szCs w:val="24"/>
        </w:rPr>
        <w:lastRenderedPageBreak/>
        <w:t>11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Dyhre-Poulsen, P., Simonsen, E. B. &amp; Voigt, M. Dynamic control of muscle stiffness and H reflex modulation during hopping and jumping in man. </w:t>
      </w:r>
      <w:r w:rsidRPr="005F32A7">
        <w:rPr>
          <w:rFonts w:ascii="Times New Roman" w:hAnsi="Times New Roman" w:cs="Times New Roman"/>
          <w:i/>
          <w:sz w:val="24"/>
          <w:szCs w:val="24"/>
        </w:rPr>
        <w:t>The Journal of Physiology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437</w:t>
      </w:r>
      <w:r w:rsidRPr="005F32A7">
        <w:rPr>
          <w:rFonts w:ascii="Times New Roman" w:hAnsi="Times New Roman" w:cs="Times New Roman"/>
          <w:sz w:val="24"/>
          <w:szCs w:val="24"/>
        </w:rPr>
        <w:t>, 287-304 (1991).</w:t>
      </w:r>
      <w:bookmarkEnd w:id="10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12"/>
      <w:r w:rsidRPr="005F32A7">
        <w:rPr>
          <w:rFonts w:ascii="Times New Roman" w:hAnsi="Times New Roman" w:cs="Times New Roman"/>
          <w:sz w:val="24"/>
          <w:szCs w:val="24"/>
        </w:rPr>
        <w:t>12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Dean, J. C. &amp; Kuo, A. D. Energetic costs of producing muscle work and force in a cyclical human bouncing task. </w:t>
      </w:r>
      <w:r w:rsidRPr="005F32A7">
        <w:rPr>
          <w:rFonts w:ascii="Times New Roman" w:hAnsi="Times New Roman" w:cs="Times New Roman"/>
          <w:i/>
          <w:sz w:val="24"/>
          <w:szCs w:val="24"/>
        </w:rPr>
        <w:t>Journal of Applied Physiology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110</w:t>
      </w:r>
      <w:r w:rsidRPr="005F32A7">
        <w:rPr>
          <w:rFonts w:ascii="Times New Roman" w:hAnsi="Times New Roman" w:cs="Times New Roman"/>
          <w:sz w:val="24"/>
          <w:szCs w:val="24"/>
        </w:rPr>
        <w:t>, 873-880 (2011).</w:t>
      </w:r>
      <w:bookmarkEnd w:id="11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2" w:name="_ENREF_13"/>
      <w:r w:rsidRPr="005F32A7">
        <w:rPr>
          <w:rFonts w:ascii="Times New Roman" w:hAnsi="Times New Roman" w:cs="Times New Roman"/>
          <w:sz w:val="24"/>
          <w:szCs w:val="24"/>
        </w:rPr>
        <w:t>13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Merritt, K. J., Raburn, C. E. &amp; Dean, J. C. Adaptation of the preferred human bouncing pattern toward the metabolically optimal frequency. </w:t>
      </w:r>
      <w:r w:rsidRPr="005F32A7">
        <w:rPr>
          <w:rFonts w:ascii="Times New Roman" w:hAnsi="Times New Roman" w:cs="Times New Roman"/>
          <w:i/>
          <w:sz w:val="24"/>
          <w:szCs w:val="24"/>
        </w:rPr>
        <w:t>Journal of Neurophysiology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107</w:t>
      </w:r>
      <w:r w:rsidRPr="005F32A7">
        <w:rPr>
          <w:rFonts w:ascii="Times New Roman" w:hAnsi="Times New Roman" w:cs="Times New Roman"/>
          <w:sz w:val="24"/>
          <w:szCs w:val="24"/>
        </w:rPr>
        <w:t>, 2244-2249 (2012).</w:t>
      </w:r>
      <w:bookmarkEnd w:id="12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3" w:name="_ENREF_14"/>
      <w:r w:rsidRPr="005F32A7">
        <w:rPr>
          <w:rFonts w:ascii="Times New Roman" w:hAnsi="Times New Roman" w:cs="Times New Roman"/>
          <w:sz w:val="24"/>
          <w:szCs w:val="24"/>
        </w:rPr>
        <w:t>14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Marsh, A. &amp; Martin, P. E. Effect of cycling experience, aerobic power, and power output on preferred and most economical cycling cadences. </w:t>
      </w:r>
      <w:r w:rsidRPr="005F32A7">
        <w:rPr>
          <w:rFonts w:ascii="Times New Roman" w:hAnsi="Times New Roman" w:cs="Times New Roman"/>
          <w:i/>
          <w:sz w:val="24"/>
          <w:szCs w:val="24"/>
        </w:rPr>
        <w:t>Medicine &amp; Science in Sports &amp; Exercise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29</w:t>
      </w:r>
      <w:r w:rsidRPr="005F32A7">
        <w:rPr>
          <w:rFonts w:ascii="Times New Roman" w:hAnsi="Times New Roman" w:cs="Times New Roman"/>
          <w:sz w:val="24"/>
          <w:szCs w:val="24"/>
        </w:rPr>
        <w:t>, 1225-1232 (1997).</w:t>
      </w:r>
      <w:bookmarkEnd w:id="13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4" w:name="_ENREF_15"/>
      <w:r w:rsidRPr="005F32A7">
        <w:rPr>
          <w:rFonts w:ascii="Times New Roman" w:hAnsi="Times New Roman" w:cs="Times New Roman"/>
          <w:sz w:val="24"/>
          <w:szCs w:val="24"/>
        </w:rPr>
        <w:t>15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Brisswalter, J., Hausswirth, C., Smith, D., Vercruyssen, F. &amp; Vallier, J. M. Energetically Optimal Cadence vs. Freely-Chosen Cadence During Cycling: Effect of Exercise Duration. </w:t>
      </w:r>
      <w:r w:rsidRPr="005F32A7">
        <w:rPr>
          <w:rFonts w:ascii="Times New Roman" w:hAnsi="Times New Roman" w:cs="Times New Roman"/>
          <w:i/>
          <w:sz w:val="24"/>
          <w:szCs w:val="24"/>
        </w:rPr>
        <w:t>Int J Sports Med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21</w:t>
      </w:r>
      <w:r w:rsidRPr="005F32A7">
        <w:rPr>
          <w:rFonts w:ascii="Times New Roman" w:hAnsi="Times New Roman" w:cs="Times New Roman"/>
          <w:sz w:val="24"/>
          <w:szCs w:val="24"/>
        </w:rPr>
        <w:t>, 60-64 (2000).</w:t>
      </w:r>
      <w:bookmarkEnd w:id="14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5" w:name="_ENREF_16"/>
      <w:r w:rsidRPr="005F32A7">
        <w:rPr>
          <w:rFonts w:ascii="Times New Roman" w:hAnsi="Times New Roman" w:cs="Times New Roman"/>
          <w:sz w:val="24"/>
          <w:szCs w:val="24"/>
        </w:rPr>
        <w:t>16</w:t>
      </w:r>
      <w:r w:rsidRPr="005F32A7">
        <w:rPr>
          <w:rFonts w:ascii="Times New Roman" w:hAnsi="Times New Roman" w:cs="Times New Roman"/>
          <w:sz w:val="24"/>
          <w:szCs w:val="24"/>
        </w:rPr>
        <w:tab/>
        <w:t>Argentin, S.</w:t>
      </w:r>
      <w:r w:rsidRPr="005F32A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5F32A7">
        <w:rPr>
          <w:rFonts w:ascii="Times New Roman" w:hAnsi="Times New Roman" w:cs="Times New Roman"/>
          <w:sz w:val="24"/>
          <w:szCs w:val="24"/>
        </w:rPr>
        <w:t xml:space="preserve"> Relation between preferred and optimal cadences during two hours of cycling in triathletes. </w:t>
      </w:r>
      <w:r w:rsidRPr="005F32A7">
        <w:rPr>
          <w:rFonts w:ascii="Times New Roman" w:hAnsi="Times New Roman" w:cs="Times New Roman"/>
          <w:i/>
          <w:sz w:val="24"/>
          <w:szCs w:val="24"/>
        </w:rPr>
        <w:t>British Journal of Sports Medicine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40</w:t>
      </w:r>
      <w:r w:rsidRPr="005F32A7">
        <w:rPr>
          <w:rFonts w:ascii="Times New Roman" w:hAnsi="Times New Roman" w:cs="Times New Roman"/>
          <w:sz w:val="24"/>
          <w:szCs w:val="24"/>
        </w:rPr>
        <w:t>, 293-298 (2006).</w:t>
      </w:r>
      <w:bookmarkEnd w:id="15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6" w:name="_ENREF_17"/>
      <w:r w:rsidRPr="005F32A7">
        <w:rPr>
          <w:rFonts w:ascii="Times New Roman" w:hAnsi="Times New Roman" w:cs="Times New Roman"/>
          <w:sz w:val="24"/>
          <w:szCs w:val="24"/>
        </w:rPr>
        <w:t>17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Sardroodian, M., Madeleine, P., Voigt, M. &amp; Hansen, E. A. Freely chosen stride frequencies during walking and running are not correlated with freely chosen pedalling frequency and are insensitive to strength training. </w:t>
      </w:r>
      <w:r w:rsidRPr="005F32A7">
        <w:rPr>
          <w:rFonts w:ascii="Times New Roman" w:hAnsi="Times New Roman" w:cs="Times New Roman"/>
          <w:i/>
          <w:sz w:val="24"/>
          <w:szCs w:val="24"/>
        </w:rPr>
        <w:t>Gait &amp; Posture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42</w:t>
      </w:r>
      <w:r w:rsidRPr="005F32A7">
        <w:rPr>
          <w:rFonts w:ascii="Times New Roman" w:hAnsi="Times New Roman" w:cs="Times New Roman"/>
          <w:sz w:val="24"/>
          <w:szCs w:val="24"/>
        </w:rPr>
        <w:t>, 60-64 (2015).</w:t>
      </w:r>
      <w:bookmarkEnd w:id="16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7" w:name="_ENREF_18"/>
      <w:r w:rsidRPr="005F32A7">
        <w:rPr>
          <w:rFonts w:ascii="Times New Roman" w:hAnsi="Times New Roman" w:cs="Times New Roman"/>
          <w:sz w:val="24"/>
          <w:szCs w:val="24"/>
        </w:rPr>
        <w:t>18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Garland Fritzdorf, S., Hibbs, A. &amp; Kleshnev, V. Analysis of speed, stroke rate, and stroke distance for world-class breaststroke swimming. </w:t>
      </w:r>
      <w:r w:rsidRPr="005F32A7">
        <w:rPr>
          <w:rFonts w:ascii="Times New Roman" w:hAnsi="Times New Roman" w:cs="Times New Roman"/>
          <w:i/>
          <w:sz w:val="24"/>
          <w:szCs w:val="24"/>
        </w:rPr>
        <w:t>Journal of Sports Sciences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27</w:t>
      </w:r>
      <w:r w:rsidRPr="005F32A7">
        <w:rPr>
          <w:rFonts w:ascii="Times New Roman" w:hAnsi="Times New Roman" w:cs="Times New Roman"/>
          <w:sz w:val="24"/>
          <w:szCs w:val="24"/>
        </w:rPr>
        <w:t>, 373-378 (2009).</w:t>
      </w:r>
      <w:bookmarkEnd w:id="17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8" w:name="_ENREF_19"/>
      <w:r w:rsidRPr="005F32A7">
        <w:rPr>
          <w:rFonts w:ascii="Times New Roman" w:hAnsi="Times New Roman" w:cs="Times New Roman"/>
          <w:sz w:val="24"/>
          <w:szCs w:val="24"/>
        </w:rPr>
        <w:t>19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Pansiot, J., Lo, B. &amp; Yang, G. Z. in </w:t>
      </w:r>
      <w:r w:rsidRPr="005F32A7">
        <w:rPr>
          <w:rFonts w:ascii="Times New Roman" w:hAnsi="Times New Roman" w:cs="Times New Roman"/>
          <w:i/>
          <w:sz w:val="24"/>
          <w:szCs w:val="24"/>
        </w:rPr>
        <w:t>Body Sensor Networks (BSN), 2010 International Conference on.</w:t>
      </w:r>
      <w:r w:rsidRPr="005F32A7">
        <w:rPr>
          <w:rFonts w:ascii="Times New Roman" w:hAnsi="Times New Roman" w:cs="Times New Roman"/>
          <w:sz w:val="24"/>
          <w:szCs w:val="24"/>
        </w:rPr>
        <w:t xml:space="preserve">  153-158.</w:t>
      </w:r>
      <w:bookmarkEnd w:id="18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9" w:name="_ENREF_20"/>
      <w:r w:rsidRPr="005F32A7">
        <w:rPr>
          <w:rFonts w:ascii="Times New Roman" w:hAnsi="Times New Roman" w:cs="Times New Roman"/>
          <w:sz w:val="24"/>
          <w:szCs w:val="24"/>
        </w:rPr>
        <w:lastRenderedPageBreak/>
        <w:t>20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Yanai, T. Stroke frequency in front crawl: its mechanical link to the fluid forces required in non-propulsive directions. </w:t>
      </w:r>
      <w:r w:rsidRPr="005F32A7">
        <w:rPr>
          <w:rFonts w:ascii="Times New Roman" w:hAnsi="Times New Roman" w:cs="Times New Roman"/>
          <w:i/>
          <w:sz w:val="24"/>
          <w:szCs w:val="24"/>
        </w:rPr>
        <w:t>Journal of Biomechanics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36</w:t>
      </w:r>
      <w:r w:rsidRPr="005F32A7">
        <w:rPr>
          <w:rFonts w:ascii="Times New Roman" w:hAnsi="Times New Roman" w:cs="Times New Roman"/>
          <w:sz w:val="24"/>
          <w:szCs w:val="24"/>
        </w:rPr>
        <w:t>, 53-62 (2003).</w:t>
      </w:r>
      <w:bookmarkEnd w:id="19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0" w:name="_ENREF_21"/>
      <w:r w:rsidRPr="005F32A7">
        <w:rPr>
          <w:rFonts w:ascii="Times New Roman" w:hAnsi="Times New Roman" w:cs="Times New Roman"/>
          <w:sz w:val="24"/>
          <w:szCs w:val="24"/>
        </w:rPr>
        <w:t>21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Keskinen, K. L. &amp; Komi, P. V. Stroking Characteristics of Front Crawl Swimming During Exercise. </w:t>
      </w:r>
      <w:r w:rsidRPr="005F32A7">
        <w:rPr>
          <w:rFonts w:ascii="Times New Roman" w:hAnsi="Times New Roman" w:cs="Times New Roman"/>
          <w:i/>
          <w:sz w:val="24"/>
          <w:szCs w:val="24"/>
        </w:rPr>
        <w:t>Journal of Applied Biomechanics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9</w:t>
      </w:r>
      <w:r w:rsidRPr="005F32A7">
        <w:rPr>
          <w:rFonts w:ascii="Times New Roman" w:hAnsi="Times New Roman" w:cs="Times New Roman"/>
          <w:sz w:val="24"/>
          <w:szCs w:val="24"/>
        </w:rPr>
        <w:t xml:space="preserve"> (1993).</w:t>
      </w:r>
      <w:bookmarkEnd w:id="20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1" w:name="_ENREF_22"/>
      <w:r w:rsidRPr="005F32A7">
        <w:rPr>
          <w:rFonts w:ascii="Times New Roman" w:hAnsi="Times New Roman" w:cs="Times New Roman"/>
          <w:sz w:val="24"/>
          <w:szCs w:val="24"/>
        </w:rPr>
        <w:t>22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Toussaint, H. Differences in propelling efficiency between competitive and triathlon swimmers. </w:t>
      </w:r>
      <w:r w:rsidRPr="005F32A7">
        <w:rPr>
          <w:rFonts w:ascii="Times New Roman" w:hAnsi="Times New Roman" w:cs="Times New Roman"/>
          <w:i/>
          <w:sz w:val="24"/>
          <w:szCs w:val="24"/>
        </w:rPr>
        <w:t>Medicine &amp; Science in Sports &amp; Exercise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22</w:t>
      </w:r>
      <w:r w:rsidRPr="005F32A7">
        <w:rPr>
          <w:rFonts w:ascii="Times New Roman" w:hAnsi="Times New Roman" w:cs="Times New Roman"/>
          <w:sz w:val="24"/>
          <w:szCs w:val="24"/>
        </w:rPr>
        <w:t>, 409-415 (1990).</w:t>
      </w:r>
      <w:bookmarkEnd w:id="21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2" w:name="_ENREF_23"/>
      <w:r w:rsidRPr="005F32A7">
        <w:rPr>
          <w:rFonts w:ascii="Times New Roman" w:hAnsi="Times New Roman" w:cs="Times New Roman"/>
          <w:sz w:val="24"/>
          <w:szCs w:val="24"/>
        </w:rPr>
        <w:t>23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Craig, A. B. &amp; Pendergast, D. Relationships of stroke rate, distance per stroke, and velocity in competitive swimming. </w:t>
      </w:r>
      <w:r w:rsidRPr="005F32A7">
        <w:rPr>
          <w:rFonts w:ascii="Times New Roman" w:hAnsi="Times New Roman" w:cs="Times New Roman"/>
          <w:i/>
          <w:sz w:val="24"/>
          <w:szCs w:val="24"/>
        </w:rPr>
        <w:t>Med Sci Sports Exerc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11</w:t>
      </w:r>
      <w:r w:rsidRPr="005F32A7">
        <w:rPr>
          <w:rFonts w:ascii="Times New Roman" w:hAnsi="Times New Roman" w:cs="Times New Roman"/>
          <w:sz w:val="24"/>
          <w:szCs w:val="24"/>
        </w:rPr>
        <w:t>, 278-283 (1979).</w:t>
      </w:r>
      <w:bookmarkEnd w:id="22"/>
    </w:p>
    <w:p w:rsidR="00EC5F06" w:rsidRPr="005F32A7" w:rsidRDefault="00EC5F06" w:rsidP="008306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3" w:name="_ENREF_24"/>
      <w:r w:rsidRPr="005F32A7">
        <w:rPr>
          <w:rFonts w:ascii="Times New Roman" w:hAnsi="Times New Roman" w:cs="Times New Roman"/>
          <w:sz w:val="24"/>
          <w:szCs w:val="24"/>
        </w:rPr>
        <w:t>24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Kleshnev, V. Stroke rate vs distance in rowing during the Sydney Olympics. </w:t>
      </w:r>
      <w:r w:rsidRPr="005F32A7">
        <w:rPr>
          <w:rFonts w:ascii="Times New Roman" w:hAnsi="Times New Roman" w:cs="Times New Roman"/>
          <w:i/>
          <w:sz w:val="24"/>
          <w:szCs w:val="24"/>
        </w:rPr>
        <w:t>Australian rowing</w:t>
      </w:r>
      <w:r w:rsidRPr="005F32A7">
        <w:rPr>
          <w:rFonts w:ascii="Times New Roman" w:hAnsi="Times New Roman" w:cs="Times New Roman"/>
          <w:sz w:val="24"/>
          <w:szCs w:val="24"/>
        </w:rPr>
        <w:t>, 2 (2001).</w:t>
      </w:r>
      <w:bookmarkEnd w:id="23"/>
    </w:p>
    <w:p w:rsidR="00EC5F06" w:rsidRPr="00EC5F06" w:rsidRDefault="00EC5F06" w:rsidP="008306F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4" w:name="_ENREF_25"/>
      <w:r w:rsidRPr="005F32A7">
        <w:rPr>
          <w:rFonts w:ascii="Times New Roman" w:hAnsi="Times New Roman" w:cs="Times New Roman"/>
          <w:sz w:val="24"/>
          <w:szCs w:val="24"/>
        </w:rPr>
        <w:t>25</w:t>
      </w:r>
      <w:r w:rsidRPr="005F32A7">
        <w:rPr>
          <w:rFonts w:ascii="Times New Roman" w:hAnsi="Times New Roman" w:cs="Times New Roman"/>
          <w:sz w:val="24"/>
          <w:szCs w:val="24"/>
        </w:rPr>
        <w:tab/>
        <w:t xml:space="preserve">Hofmijster, M. J., Landman, E. H. J., Smith, R. M. &amp; Knoek Van Soest, A. J. Effect of stroke rate on the distribution of net mechanical power in rowing. </w:t>
      </w:r>
      <w:r w:rsidRPr="005F32A7">
        <w:rPr>
          <w:rFonts w:ascii="Times New Roman" w:hAnsi="Times New Roman" w:cs="Times New Roman"/>
          <w:i/>
          <w:sz w:val="24"/>
          <w:szCs w:val="24"/>
        </w:rPr>
        <w:t>Journal of Sports Sciences</w:t>
      </w:r>
      <w:r w:rsidRPr="005F32A7">
        <w:rPr>
          <w:rFonts w:ascii="Times New Roman" w:hAnsi="Times New Roman" w:cs="Times New Roman"/>
          <w:sz w:val="24"/>
          <w:szCs w:val="24"/>
        </w:rPr>
        <w:t xml:space="preserve"> </w:t>
      </w:r>
      <w:r w:rsidRPr="005F32A7">
        <w:rPr>
          <w:rFonts w:ascii="Times New Roman" w:hAnsi="Times New Roman" w:cs="Times New Roman"/>
          <w:b/>
          <w:sz w:val="24"/>
          <w:szCs w:val="24"/>
        </w:rPr>
        <w:t>25</w:t>
      </w:r>
      <w:r w:rsidRPr="005F32A7">
        <w:rPr>
          <w:rFonts w:ascii="Times New Roman" w:hAnsi="Times New Roman" w:cs="Times New Roman"/>
          <w:sz w:val="24"/>
          <w:szCs w:val="24"/>
        </w:rPr>
        <w:t>, 403-411 (2007).</w:t>
      </w:r>
      <w:bookmarkEnd w:id="24"/>
    </w:p>
    <w:sectPr w:rsidR="00EC5F06" w:rsidRPr="00EC5F06" w:rsidSect="00AD34A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56D9" w:rsidRDefault="000256D9" w:rsidP="00CE4F15">
      <w:pPr>
        <w:spacing w:after="0" w:line="240" w:lineRule="auto"/>
      </w:pPr>
      <w:r>
        <w:separator/>
      </w:r>
    </w:p>
  </w:endnote>
  <w:endnote w:type="continuationSeparator" w:id="0">
    <w:p w:rsidR="000256D9" w:rsidRDefault="000256D9" w:rsidP="00CE4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56D9" w:rsidRDefault="000256D9" w:rsidP="00CE4F15">
      <w:pPr>
        <w:spacing w:after="0" w:line="240" w:lineRule="auto"/>
      </w:pPr>
      <w:r>
        <w:separator/>
      </w:r>
    </w:p>
  </w:footnote>
  <w:footnote w:type="continuationSeparator" w:id="0">
    <w:p w:rsidR="000256D9" w:rsidRDefault="000256D9" w:rsidP="00CE4F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ndra 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zxrrrfjfw9saer5ay590azwsv2e0ff9pwr&quot;&gt;SDStarke_library&lt;record-ids&gt;&lt;item&gt;823&lt;/item&gt;&lt;item&gt;825&lt;/item&gt;&lt;item&gt;828&lt;/item&gt;&lt;item&gt;830&lt;/item&gt;&lt;item&gt;836&lt;/item&gt;&lt;item&gt;843&lt;/item&gt;&lt;item&gt;844&lt;/item&gt;&lt;item&gt;847&lt;/item&gt;&lt;item&gt;848&lt;/item&gt;&lt;item&gt;850&lt;/item&gt;&lt;item&gt;851&lt;/item&gt;&lt;item&gt;852&lt;/item&gt;&lt;item&gt;854&lt;/item&gt;&lt;item&gt;855&lt;/item&gt;&lt;item&gt;857&lt;/item&gt;&lt;item&gt;859&lt;/item&gt;&lt;item&gt;860&lt;/item&gt;&lt;item&gt;861&lt;/item&gt;&lt;item&gt;865&lt;/item&gt;&lt;item&gt;866&lt;/item&gt;&lt;item&gt;867&lt;/item&gt;&lt;item&gt;869&lt;/item&gt;&lt;item&gt;870&lt;/item&gt;&lt;item&gt;900&lt;/item&gt;&lt;item&gt;901&lt;/item&gt;&lt;/record-ids&gt;&lt;/item&gt;&lt;/Libraries&gt;"/>
  </w:docVars>
  <w:rsids>
    <w:rsidRoot w:val="00016CDE"/>
    <w:rsid w:val="00014035"/>
    <w:rsid w:val="00016CDE"/>
    <w:rsid w:val="000256D9"/>
    <w:rsid w:val="000436A3"/>
    <w:rsid w:val="00045A50"/>
    <w:rsid w:val="00054B21"/>
    <w:rsid w:val="00065BB4"/>
    <w:rsid w:val="000968B3"/>
    <w:rsid w:val="000C306E"/>
    <w:rsid w:val="000D3FD7"/>
    <w:rsid w:val="000D75D9"/>
    <w:rsid w:val="000F70AA"/>
    <w:rsid w:val="0010596A"/>
    <w:rsid w:val="00132378"/>
    <w:rsid w:val="001358C0"/>
    <w:rsid w:val="00183316"/>
    <w:rsid w:val="0019083C"/>
    <w:rsid w:val="00190A8F"/>
    <w:rsid w:val="00196B1D"/>
    <w:rsid w:val="001A273D"/>
    <w:rsid w:val="001A4817"/>
    <w:rsid w:val="001C237B"/>
    <w:rsid w:val="001E1E25"/>
    <w:rsid w:val="001F4E8D"/>
    <w:rsid w:val="001F71B9"/>
    <w:rsid w:val="00217ACC"/>
    <w:rsid w:val="0022622C"/>
    <w:rsid w:val="00240040"/>
    <w:rsid w:val="002867BE"/>
    <w:rsid w:val="002947CF"/>
    <w:rsid w:val="002A607B"/>
    <w:rsid w:val="002C5B5E"/>
    <w:rsid w:val="002F6097"/>
    <w:rsid w:val="00300CCA"/>
    <w:rsid w:val="00304EB5"/>
    <w:rsid w:val="00316FA3"/>
    <w:rsid w:val="00321419"/>
    <w:rsid w:val="00335533"/>
    <w:rsid w:val="00341774"/>
    <w:rsid w:val="00341797"/>
    <w:rsid w:val="0035436E"/>
    <w:rsid w:val="0039344C"/>
    <w:rsid w:val="003A02AA"/>
    <w:rsid w:val="003A45D9"/>
    <w:rsid w:val="003A6729"/>
    <w:rsid w:val="003B07E2"/>
    <w:rsid w:val="003B4C4E"/>
    <w:rsid w:val="003F267F"/>
    <w:rsid w:val="003F3275"/>
    <w:rsid w:val="003F5EB2"/>
    <w:rsid w:val="00410DD6"/>
    <w:rsid w:val="00420B95"/>
    <w:rsid w:val="00437B4A"/>
    <w:rsid w:val="00451806"/>
    <w:rsid w:val="004536D3"/>
    <w:rsid w:val="00453FCD"/>
    <w:rsid w:val="0047300B"/>
    <w:rsid w:val="00483ABA"/>
    <w:rsid w:val="004941FC"/>
    <w:rsid w:val="00497443"/>
    <w:rsid w:val="004B0005"/>
    <w:rsid w:val="004B1944"/>
    <w:rsid w:val="004D34E4"/>
    <w:rsid w:val="004F61EF"/>
    <w:rsid w:val="004F6960"/>
    <w:rsid w:val="00517417"/>
    <w:rsid w:val="0055093C"/>
    <w:rsid w:val="00562927"/>
    <w:rsid w:val="00580818"/>
    <w:rsid w:val="005811D5"/>
    <w:rsid w:val="005A0469"/>
    <w:rsid w:val="005D0E38"/>
    <w:rsid w:val="005F32A7"/>
    <w:rsid w:val="00606001"/>
    <w:rsid w:val="0061112B"/>
    <w:rsid w:val="0061319B"/>
    <w:rsid w:val="00683190"/>
    <w:rsid w:val="006B49B5"/>
    <w:rsid w:val="006C001C"/>
    <w:rsid w:val="006C2958"/>
    <w:rsid w:val="006C2AA2"/>
    <w:rsid w:val="007273F2"/>
    <w:rsid w:val="00747B2F"/>
    <w:rsid w:val="00794C2B"/>
    <w:rsid w:val="0079595C"/>
    <w:rsid w:val="007B0EF4"/>
    <w:rsid w:val="007E04DD"/>
    <w:rsid w:val="007F0F2C"/>
    <w:rsid w:val="007F18D7"/>
    <w:rsid w:val="00801752"/>
    <w:rsid w:val="00802264"/>
    <w:rsid w:val="008264AD"/>
    <w:rsid w:val="008306FA"/>
    <w:rsid w:val="0083232A"/>
    <w:rsid w:val="00852ACB"/>
    <w:rsid w:val="00853D7F"/>
    <w:rsid w:val="008540F1"/>
    <w:rsid w:val="008556B6"/>
    <w:rsid w:val="00865183"/>
    <w:rsid w:val="00895EC7"/>
    <w:rsid w:val="008C2213"/>
    <w:rsid w:val="008C4796"/>
    <w:rsid w:val="008D4F93"/>
    <w:rsid w:val="008E1DDD"/>
    <w:rsid w:val="008F36DF"/>
    <w:rsid w:val="009003CA"/>
    <w:rsid w:val="00910505"/>
    <w:rsid w:val="009209EA"/>
    <w:rsid w:val="00947515"/>
    <w:rsid w:val="00966C36"/>
    <w:rsid w:val="0097235D"/>
    <w:rsid w:val="009755EE"/>
    <w:rsid w:val="009853DD"/>
    <w:rsid w:val="009907EF"/>
    <w:rsid w:val="009C0CED"/>
    <w:rsid w:val="009C2A83"/>
    <w:rsid w:val="009D3BC5"/>
    <w:rsid w:val="009E0E1E"/>
    <w:rsid w:val="009E5235"/>
    <w:rsid w:val="009E6DE6"/>
    <w:rsid w:val="00A21C34"/>
    <w:rsid w:val="00A22F9A"/>
    <w:rsid w:val="00A327B0"/>
    <w:rsid w:val="00A449EE"/>
    <w:rsid w:val="00A52D2D"/>
    <w:rsid w:val="00A83CE1"/>
    <w:rsid w:val="00A864F2"/>
    <w:rsid w:val="00A9775F"/>
    <w:rsid w:val="00AA0D45"/>
    <w:rsid w:val="00AB518E"/>
    <w:rsid w:val="00AD34A3"/>
    <w:rsid w:val="00AD750C"/>
    <w:rsid w:val="00AE59B1"/>
    <w:rsid w:val="00AF0B98"/>
    <w:rsid w:val="00B03076"/>
    <w:rsid w:val="00B20945"/>
    <w:rsid w:val="00B272D9"/>
    <w:rsid w:val="00B303A4"/>
    <w:rsid w:val="00B5034C"/>
    <w:rsid w:val="00B530EF"/>
    <w:rsid w:val="00B5634B"/>
    <w:rsid w:val="00B7458D"/>
    <w:rsid w:val="00B77EC5"/>
    <w:rsid w:val="00B805C4"/>
    <w:rsid w:val="00B97F9B"/>
    <w:rsid w:val="00BA3B8D"/>
    <w:rsid w:val="00BA42F3"/>
    <w:rsid w:val="00BA7567"/>
    <w:rsid w:val="00BC1306"/>
    <w:rsid w:val="00BD397A"/>
    <w:rsid w:val="00C25FE1"/>
    <w:rsid w:val="00C71BCD"/>
    <w:rsid w:val="00C73E55"/>
    <w:rsid w:val="00C7683F"/>
    <w:rsid w:val="00C77714"/>
    <w:rsid w:val="00CA142F"/>
    <w:rsid w:val="00CB069F"/>
    <w:rsid w:val="00CB2B0A"/>
    <w:rsid w:val="00CB670F"/>
    <w:rsid w:val="00CE4F15"/>
    <w:rsid w:val="00D04E3D"/>
    <w:rsid w:val="00D629E5"/>
    <w:rsid w:val="00D90472"/>
    <w:rsid w:val="00D92685"/>
    <w:rsid w:val="00DA54A7"/>
    <w:rsid w:val="00DA5B6F"/>
    <w:rsid w:val="00DB0385"/>
    <w:rsid w:val="00DB5909"/>
    <w:rsid w:val="00DC041D"/>
    <w:rsid w:val="00DE5D97"/>
    <w:rsid w:val="00DE7B20"/>
    <w:rsid w:val="00E0527E"/>
    <w:rsid w:val="00E20EDC"/>
    <w:rsid w:val="00E26134"/>
    <w:rsid w:val="00E37DE7"/>
    <w:rsid w:val="00E864BB"/>
    <w:rsid w:val="00EA137A"/>
    <w:rsid w:val="00EB44B3"/>
    <w:rsid w:val="00EC5F06"/>
    <w:rsid w:val="00EC76B4"/>
    <w:rsid w:val="00F06E92"/>
    <w:rsid w:val="00F2583B"/>
    <w:rsid w:val="00F30293"/>
    <w:rsid w:val="00F56900"/>
    <w:rsid w:val="00F87555"/>
    <w:rsid w:val="00F95335"/>
    <w:rsid w:val="00FA5979"/>
    <w:rsid w:val="00FB59AC"/>
    <w:rsid w:val="00FC3D87"/>
    <w:rsid w:val="00FC6C61"/>
    <w:rsid w:val="00FD085B"/>
    <w:rsid w:val="00FE1405"/>
    <w:rsid w:val="00FE5259"/>
    <w:rsid w:val="00FF28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6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F327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327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327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327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F327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F3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2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2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2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2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2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27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F267F"/>
  </w:style>
  <w:style w:type="paragraph" w:styleId="FootnoteText">
    <w:name w:val="footnote text"/>
    <w:basedOn w:val="Normal"/>
    <w:link w:val="FootnoteTextChar"/>
    <w:uiPriority w:val="99"/>
    <w:semiHidden/>
    <w:unhideWhenUsed/>
    <w:rsid w:val="00CE4F15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4F15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E4F15"/>
    <w:rPr>
      <w:vertAlign w:val="superscript"/>
    </w:rPr>
  </w:style>
  <w:style w:type="table" w:styleId="TableGrid">
    <w:name w:val="Table Grid"/>
    <w:basedOn w:val="TableNormal"/>
    <w:uiPriority w:val="59"/>
    <w:rsid w:val="005A04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F327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327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327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327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F327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F3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2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2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2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2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2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27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F267F"/>
  </w:style>
  <w:style w:type="paragraph" w:styleId="FootnoteText">
    <w:name w:val="footnote text"/>
    <w:basedOn w:val="Normal"/>
    <w:link w:val="FootnoteTextChar"/>
    <w:uiPriority w:val="99"/>
    <w:semiHidden/>
    <w:unhideWhenUsed/>
    <w:rsid w:val="00CE4F15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4F15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E4F15"/>
    <w:rPr>
      <w:vertAlign w:val="superscript"/>
    </w:rPr>
  </w:style>
  <w:style w:type="table" w:styleId="TableGrid">
    <w:name w:val="Table Grid"/>
    <w:basedOn w:val="TableNormal"/>
    <w:uiPriority w:val="59"/>
    <w:rsid w:val="005A0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78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B1C6DE-231E-4193-94AC-B7238E958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4</Words>
  <Characters>470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Starke</dc:creator>
  <cp:lastModifiedBy>Sandra</cp:lastModifiedBy>
  <cp:revision>5</cp:revision>
  <cp:lastPrinted>2016-05-26T15:05:00Z</cp:lastPrinted>
  <dcterms:created xsi:type="dcterms:W3CDTF">2016-10-27T11:12:00Z</dcterms:created>
  <dcterms:modified xsi:type="dcterms:W3CDTF">2017-03-02T08:04:00Z</dcterms:modified>
</cp:coreProperties>
</file>